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W w:w="11630" w:type="dxa"/>
        <w:tblInd w:w="-725" w:type="dxa"/>
        <w:tblLook w:val="04A0" w:firstRow="1" w:lastRow="0" w:firstColumn="1" w:lastColumn="0" w:noHBand="0" w:noVBand="1"/>
      </w:tblPr>
      <w:tblGrid>
        <w:gridCol w:w="248"/>
        <w:gridCol w:w="1139"/>
        <w:gridCol w:w="2226"/>
        <w:gridCol w:w="1606"/>
        <w:gridCol w:w="2226"/>
        <w:gridCol w:w="1596"/>
        <w:gridCol w:w="1143"/>
        <w:gridCol w:w="1446"/>
      </w:tblGrid>
      <w:tr w:rsidR="00BA4614" w:rsidRPr="006A54F9" w14:paraId="7B4EFFA1" w14:textId="77777777" w:rsidTr="00BA4614">
        <w:trPr>
          <w:trHeight w:val="274"/>
        </w:trPr>
        <w:tc>
          <w:tcPr>
            <w:tcW w:w="11630" w:type="dxa"/>
            <w:gridSpan w:val="8"/>
            <w:tcBorders>
              <w:bottom w:val="single" w:sz="4" w:space="0" w:color="000000" w:themeColor="text1"/>
            </w:tcBorders>
          </w:tcPr>
          <w:p w14:paraId="18512040" w14:textId="4CCF26B0" w:rsidR="00BA4614" w:rsidRPr="006A54F9" w:rsidRDefault="00036F1F" w:rsidP="00036F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 Table. GBD 2021 incidence data tables (Global, 5SDI, 21 Regions)</w:t>
            </w:r>
          </w:p>
        </w:tc>
      </w:tr>
      <w:tr w:rsidR="005E471C" w:rsidRPr="006A54F9" w14:paraId="7E9305A2" w14:textId="77777777" w:rsidTr="005E471C">
        <w:trPr>
          <w:trHeight w:val="462"/>
        </w:trPr>
        <w:tc>
          <w:tcPr>
            <w:tcW w:w="1387" w:type="dxa"/>
            <w:gridSpan w:val="2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E7E6E6" w:themeFill="background2"/>
          </w:tcPr>
          <w:p w14:paraId="20B1AF2A" w14:textId="77777777" w:rsidR="005E471C" w:rsidRPr="006A54F9" w:rsidRDefault="005E471C" w:rsidP="00F556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99927B" w14:textId="77777777" w:rsidR="005E471C" w:rsidRPr="006A54F9" w:rsidRDefault="005E471C" w:rsidP="00F556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9569AD" w14:textId="77777777" w:rsidR="005E471C" w:rsidRPr="006A54F9" w:rsidRDefault="005E471C" w:rsidP="00F556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03E864" w14:textId="77777777" w:rsidR="005E471C" w:rsidRPr="006A54F9" w:rsidRDefault="005E471C" w:rsidP="00F55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8797" w:type="dxa"/>
            <w:gridSpan w:val="5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center"/>
          </w:tcPr>
          <w:p w14:paraId="39B68526" w14:textId="369074E4" w:rsidR="005E471C" w:rsidRPr="006A54F9" w:rsidRDefault="005E471C" w:rsidP="001822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Rate per 100 000 (95%UI)</w:t>
            </w: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center"/>
          </w:tcPr>
          <w:p w14:paraId="2A1EE70F" w14:textId="6A287096" w:rsidR="005E471C" w:rsidRPr="006A54F9" w:rsidRDefault="005E471C" w:rsidP="005E47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4614" w:rsidRPr="006A54F9" w14:paraId="606C8617" w14:textId="77777777" w:rsidTr="005E471C">
        <w:trPr>
          <w:trHeight w:val="462"/>
        </w:trPr>
        <w:tc>
          <w:tcPr>
            <w:tcW w:w="1387" w:type="dxa"/>
            <w:gridSpan w:val="2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14:paraId="694C1A39" w14:textId="77777777" w:rsidR="00BA4614" w:rsidRPr="006A54F9" w:rsidRDefault="00BA4614" w:rsidP="00F556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796FF02" w14:textId="77777777" w:rsidR="00BA4614" w:rsidRPr="006A54F9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6C1C4B1" w14:textId="77777777" w:rsidR="00BA4614" w:rsidRPr="006A54F9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2A3B9C1" w14:textId="77777777" w:rsidR="00BA4614" w:rsidRPr="006A54F9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E19F9D4" w14:textId="77777777" w:rsidR="00BA4614" w:rsidRPr="006A54F9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9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5921640" w14:textId="77777777" w:rsidR="00BA4614" w:rsidRPr="006A54F9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990-2021</w:t>
            </w:r>
          </w:p>
        </w:tc>
      </w:tr>
      <w:tr w:rsidR="00BA4614" w:rsidRPr="006A54F9" w14:paraId="32D3F5FE" w14:textId="77777777" w:rsidTr="005E471C">
        <w:trPr>
          <w:trHeight w:val="462"/>
        </w:trPr>
        <w:tc>
          <w:tcPr>
            <w:tcW w:w="1387" w:type="dxa"/>
            <w:gridSpan w:val="2"/>
            <w:vMerge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E610F53" w14:textId="77777777" w:rsidR="00BA4614" w:rsidRPr="006A54F9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C95BD5E" w14:textId="77777777" w:rsidR="00BA4614" w:rsidRPr="006A54F9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Incident cases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78E8D4D" w14:textId="77777777" w:rsidR="00BA4614" w:rsidRPr="006A54F9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Incidence rate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2CF87C3" w14:textId="77777777" w:rsidR="00BA4614" w:rsidRPr="006A54F9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Incident cases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E97ED93" w14:textId="77777777" w:rsidR="00BA4614" w:rsidRPr="006A54F9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Incidence rate</w:t>
            </w:r>
          </w:p>
        </w:tc>
        <w:tc>
          <w:tcPr>
            <w:tcW w:w="11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58200E9" w14:textId="77777777" w:rsidR="00BA4614" w:rsidRPr="006A54F9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Cases change</w:t>
            </w: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769D9C3" w14:textId="437FCB6B" w:rsidR="00BA4614" w:rsidRPr="006A54F9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EAPCs</w:t>
            </w:r>
          </w:p>
        </w:tc>
      </w:tr>
      <w:tr w:rsidR="00BA4614" w:rsidRPr="006A54F9" w14:paraId="7FFD7FF9" w14:textId="77777777" w:rsidTr="005E471C">
        <w:trPr>
          <w:trHeight w:val="462"/>
        </w:trPr>
        <w:tc>
          <w:tcPr>
            <w:tcW w:w="1387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890D756" w14:textId="77777777" w:rsidR="00BA4614" w:rsidRPr="006A54F9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Global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7A1AB5A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,813,315.55(1,456,822.09-2,216,298.66)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0375C82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,545.28(1,241.48-1,888.69)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6E4C5A2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5,257,946.27(4,345,554.69-6,161,082.03)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17ED2F6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,822.33(1,506.11-2,135.34)</w:t>
            </w:r>
          </w:p>
        </w:tc>
        <w:tc>
          <w:tcPr>
            <w:tcW w:w="11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96FEBA1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.90(1.62-2.30)</w:t>
            </w: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5AF452D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0.50(0.47-0.53)</w:t>
            </w:r>
          </w:p>
        </w:tc>
      </w:tr>
      <w:tr w:rsidR="00BA4614" w:rsidRPr="006A54F9" w14:paraId="3D6CF6F5" w14:textId="77777777" w:rsidTr="005E471C">
        <w:trPr>
          <w:trHeight w:val="462"/>
        </w:trPr>
        <w:tc>
          <w:tcPr>
            <w:tcW w:w="1387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236F3D" w14:textId="77777777" w:rsidR="00BA4614" w:rsidRPr="006A54F9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SDI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96F53B2" w14:textId="77777777" w:rsidR="00BA4614" w:rsidRPr="006A54F9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EEABA05" w14:textId="77777777" w:rsidR="00BA4614" w:rsidRPr="006A54F9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DEF09F0" w14:textId="77777777" w:rsidR="00BA4614" w:rsidRPr="006A54F9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65D17E6" w14:textId="77777777" w:rsidR="00BA4614" w:rsidRPr="006A54F9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C6AB8FA" w14:textId="77777777" w:rsidR="00BA4614" w:rsidRPr="006A54F9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5475AA3" w14:textId="77777777" w:rsidR="00BA4614" w:rsidRPr="006A54F9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4614" w:rsidRPr="006A54F9" w14:paraId="1043E334" w14:textId="77777777" w:rsidTr="005E471C">
        <w:trPr>
          <w:trHeight w:val="462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4AE362" w14:textId="77777777" w:rsidR="00BA4614" w:rsidRPr="006A54F9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C01D9EE" w14:textId="77777777" w:rsidR="00BA4614" w:rsidRPr="006A54F9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E124332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,056,317.86(859,960.01-1,273,267.23)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DA8B6CB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,400.31(1,954.12-2,893.29)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C797D96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,353,387.00(1,981,812.70-2,700,181.36)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BD3B64A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,611.38(2,199.07-2,996.19)</w:t>
            </w:r>
          </w:p>
        </w:tc>
        <w:tc>
          <w:tcPr>
            <w:tcW w:w="11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40503B6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.23(1.01-1.53)</w:t>
            </w: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F6C13E4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0.26(0.21-0.30)</w:t>
            </w:r>
          </w:p>
        </w:tc>
      </w:tr>
      <w:tr w:rsidR="00BA4614" w:rsidRPr="006A54F9" w14:paraId="12C9AD74" w14:textId="77777777" w:rsidTr="005E471C">
        <w:trPr>
          <w:trHeight w:val="462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6FFF69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EA6177E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High middle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4E00708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377,326.40(300,742.00-466,174.74)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17A719C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,224.64(976.08-1,513.00)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1652DE2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,176,198.18(974,847.21-1,372,594.04)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19E2A7E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,715.75(1,422.03-2,002.23)</w:t>
            </w:r>
          </w:p>
        </w:tc>
        <w:tc>
          <w:tcPr>
            <w:tcW w:w="11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BD0F320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.12(1.76-2.62)</w:t>
            </w: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A0BD3D0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.01(0.95-1.08)</w:t>
            </w:r>
          </w:p>
        </w:tc>
      </w:tr>
      <w:tr w:rsidR="00BA4614" w:rsidRPr="006A54F9" w14:paraId="33A6D9B3" w14:textId="77777777" w:rsidTr="005E471C">
        <w:trPr>
          <w:trHeight w:val="462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0FFB47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627BF37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 xml:space="preserve">Middle 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DDF7473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39,262.81(181,202.77-307,978.62)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08346F4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,003.69(760.13-1,291.95)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745DD0D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,171,800.67(936,690.08-1,400,533.65)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E3E1078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,476.46(1,180.22-1,764.66)</w:t>
            </w:r>
          </w:p>
        </w:tc>
        <w:tc>
          <w:tcPr>
            <w:tcW w:w="11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E0A8FC7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3.90(3.23-4.93)</w:t>
            </w: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63AAA60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.26(1.23-1.28)</w:t>
            </w:r>
          </w:p>
        </w:tc>
      </w:tr>
      <w:tr w:rsidR="00BA4614" w:rsidRPr="006A54F9" w14:paraId="2D4B265D" w14:textId="77777777" w:rsidTr="005E471C">
        <w:trPr>
          <w:trHeight w:val="462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FA840B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FA84F91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Low middle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7016901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06,445.01(81,613.02-136,818.47)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C264AF8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763.74(585.57-981.67)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416CC75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440,021.52(337,557.94-547,439.93)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9AE7F77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,138.53(873.41-1,416.46)</w:t>
            </w:r>
          </w:p>
        </w:tc>
        <w:tc>
          <w:tcPr>
            <w:tcW w:w="11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65CE5B3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3.13(2.77-3.63)</w:t>
            </w: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4E4EC55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.20(1.13-1.27)</w:t>
            </w:r>
          </w:p>
        </w:tc>
      </w:tr>
      <w:tr w:rsidR="00BA4614" w:rsidRPr="006A54F9" w14:paraId="28A21F14" w14:textId="77777777" w:rsidTr="005E471C">
        <w:trPr>
          <w:trHeight w:val="462"/>
        </w:trPr>
        <w:tc>
          <w:tcPr>
            <w:tcW w:w="2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70B7B14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E7D7812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E742128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32,511.03(24,924.91-41,327.57)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828D47A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706.07(541.32-897.55)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16BF0BD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12,172.62(85,874.28-140,057.02)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4FF40C7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970.06(742.64-1,211.21)</w:t>
            </w:r>
          </w:p>
        </w:tc>
        <w:tc>
          <w:tcPr>
            <w:tcW w:w="11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F64DC07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.45(2.13-2.86)</w:t>
            </w: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B59A1D4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0.98(0.89-1.07)</w:t>
            </w:r>
          </w:p>
        </w:tc>
      </w:tr>
      <w:tr w:rsidR="00BA4614" w:rsidRPr="006A54F9" w14:paraId="497D51A7" w14:textId="77777777" w:rsidTr="005E471C">
        <w:trPr>
          <w:trHeight w:val="462"/>
        </w:trPr>
        <w:tc>
          <w:tcPr>
            <w:tcW w:w="1387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8F0CAB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Regions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0E5E420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E6D579A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3C6565D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AEBDB3B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546336D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12F953E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4614" w:rsidRPr="006A54F9" w14:paraId="38634EDA" w14:textId="77777777" w:rsidTr="005E471C">
        <w:trPr>
          <w:trHeight w:val="462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B23D52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BE761D5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Andean Latin America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6A10990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6,429.93(5,093.05-8,164.84)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AF8A357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,060.66(840.13-1,346.85)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F9F2C21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40,013.68(31,888.89-48,749.50)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86CBA90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,013.15(1,604.37-2,452.66)</w:t>
            </w:r>
          </w:p>
        </w:tc>
        <w:tc>
          <w:tcPr>
            <w:tcW w:w="11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E3E1894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5.22(4.31-6.22)</w:t>
            </w: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F41BFAF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.34(2.20-2.48)</w:t>
            </w:r>
          </w:p>
        </w:tc>
      </w:tr>
      <w:tr w:rsidR="00BA4614" w:rsidRPr="006A54F9" w14:paraId="564EFBD2" w14:textId="77777777" w:rsidTr="005E471C">
        <w:trPr>
          <w:trHeight w:val="462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D4D676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43461D6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Australasia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899F09C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2,612.06(18,987.28-26,844.42)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4B06E67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,569.22(2,157.37-3,050.11)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F886E8A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68,016.22(58,011.60-78,643.21)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0056732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3,008.28(2,565.79-3,478.30)</w:t>
            </w:r>
          </w:p>
        </w:tc>
        <w:tc>
          <w:tcPr>
            <w:tcW w:w="11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A54B273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.01(1.60-2.53)</w:t>
            </w: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E4E8B9D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0.51(0.42-0.60)</w:t>
            </w:r>
          </w:p>
        </w:tc>
      </w:tr>
      <w:tr w:rsidR="00BA4614" w:rsidRPr="006A54F9" w14:paraId="4D6F9261" w14:textId="77777777" w:rsidTr="005E471C">
        <w:trPr>
          <w:trHeight w:val="462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1F95CF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9C2FCF7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Caribbean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86F769B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6,710.56(5,030.28-8,638.55)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7260135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772.43(579.02-994.35)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809337C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5,142.55(19,077.35-30,668.91)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408DEBB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,276.69(968.71-1,557.31)</w:t>
            </w:r>
          </w:p>
        </w:tc>
        <w:tc>
          <w:tcPr>
            <w:tcW w:w="11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3559F18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.75(2.28-3.44)</w:t>
            </w: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6C562E4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.67(1.61-1.73)</w:t>
            </w:r>
          </w:p>
        </w:tc>
      </w:tr>
      <w:tr w:rsidR="00BA4614" w:rsidRPr="006A54F9" w14:paraId="2F9E5835" w14:textId="77777777" w:rsidTr="005E471C">
        <w:trPr>
          <w:trHeight w:val="462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4F6D00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E158A12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Central Asia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B5E8BB0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5,068.20(3,681.00-6,818.61)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521ACCA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347.44(252.34-467.43)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7EE90A8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2,312.25(9,073.77-15,923.08)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6305D9D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635.35(468.24-821.68)</w:t>
            </w:r>
          </w:p>
        </w:tc>
        <w:tc>
          <w:tcPr>
            <w:tcW w:w="11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8842F0B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.43(1.19-1.71)</w:t>
            </w: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20D9F20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.26(2.11-2.41)</w:t>
            </w:r>
          </w:p>
        </w:tc>
      </w:tr>
      <w:tr w:rsidR="00BA4614" w:rsidRPr="006A54F9" w14:paraId="34F0EE86" w14:textId="77777777" w:rsidTr="005E471C">
        <w:trPr>
          <w:trHeight w:val="462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AAAAF7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66DAB08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Central Europe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84741EC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35,299.09(26,366.43-46,281.60)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0B8E9DB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689.96(515.36-904.62)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0F03859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25,920.64(99,525.88-154,041.71)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AAE743E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,416.46(1,119.55-1,732.79)</w:t>
            </w:r>
          </w:p>
        </w:tc>
        <w:tc>
          <w:tcPr>
            <w:tcW w:w="11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1AE340E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.57(2.09-3.29)</w:t>
            </w: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30FEC82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.99(1.78-2.20)</w:t>
            </w:r>
          </w:p>
        </w:tc>
      </w:tr>
      <w:tr w:rsidR="00BA4614" w:rsidRPr="006A54F9" w14:paraId="68A46AAE" w14:textId="77777777" w:rsidTr="005E471C">
        <w:trPr>
          <w:trHeight w:val="462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FB6678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C96D0A0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Central Latin America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0CE6B76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7,399.48(20,305.40-35,569.66)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9FD3F79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,163.51(862.26-1,510.46)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378C1DF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36,630.63(106,057.49-163,217.91)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AB27BB3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,674.26(1,299.62-2,000.05)</w:t>
            </w:r>
          </w:p>
        </w:tc>
        <w:tc>
          <w:tcPr>
            <w:tcW w:w="11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C406D40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3.99(3.22-5.03)</w:t>
            </w: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EAC0764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.29(1.23-1.35)</w:t>
            </w:r>
          </w:p>
        </w:tc>
      </w:tr>
      <w:tr w:rsidR="00BA4614" w:rsidRPr="006A54F9" w14:paraId="4A36BF0C" w14:textId="77777777" w:rsidTr="005E471C">
        <w:trPr>
          <w:trHeight w:val="462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9D8FDF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5A51EBF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Central Sub-Saharan Africa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A998332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,153.78(1,654.53-2,749.15)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E4AC7AB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615.02(472.46-785.03)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5DAAEEE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8,457.62(6,597.57-10,419.70)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175C910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879.31(685.93-1,083.30)</w:t>
            </w:r>
          </w:p>
        </w:tc>
        <w:tc>
          <w:tcPr>
            <w:tcW w:w="11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EAF342A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.93(2.44-3.59)</w:t>
            </w: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27128CC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.09(0.94-1.25)</w:t>
            </w:r>
          </w:p>
        </w:tc>
      </w:tr>
      <w:tr w:rsidR="00BA4614" w:rsidRPr="006A54F9" w14:paraId="382211F4" w14:textId="77777777" w:rsidTr="005E471C">
        <w:trPr>
          <w:trHeight w:val="462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4C1E42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0318DDC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81C207E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08,152.40(155,985.33-265,104.58)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A174703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,070.56(802.26-1,363.48)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A0BEB46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,005,180.60(822,168.84-1,169,554.86)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64DA435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,465.18(1,198.42-1,704.78)</w:t>
            </w:r>
          </w:p>
        </w:tc>
        <w:tc>
          <w:tcPr>
            <w:tcW w:w="11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BA185E9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3.83(3.07-4.99)</w:t>
            </w: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E9AEA7A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.01(0.97-1.05)</w:t>
            </w:r>
          </w:p>
        </w:tc>
      </w:tr>
      <w:tr w:rsidR="00BA4614" w:rsidRPr="006A54F9" w14:paraId="20223D2C" w14:textId="77777777" w:rsidTr="005E471C">
        <w:trPr>
          <w:trHeight w:val="462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1789FF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815B2A3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Eastern Europe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372D721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42,356.94(31,016.78-56,592.94)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7B3E481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431.81(316.20-576.94)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B5208B3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89,768.29(67,136.05-113,773.41)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5247AB8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737.81(551.79-935.10)</w:t>
            </w:r>
          </w:p>
        </w:tc>
        <w:tc>
          <w:tcPr>
            <w:tcW w:w="11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384A774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.12(0.83-1.52)</w:t>
            </w: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318F956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.80(1.67-1.94)</w:t>
            </w:r>
          </w:p>
        </w:tc>
      </w:tr>
      <w:tr w:rsidR="00BA4614" w:rsidRPr="006A54F9" w14:paraId="403030DF" w14:textId="77777777" w:rsidTr="005E471C">
        <w:trPr>
          <w:trHeight w:val="462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918E3C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70A780D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Eastern Sub-Saharan Africa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7AC65E9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9,695.64(7,432.97-12,213.65)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BCE77A8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643.20(493.10-810.25)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AD143F7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30,167.40(23,483.53-37,188.71)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9295610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822.89(640.57-1,014.41)</w:t>
            </w:r>
          </w:p>
        </w:tc>
        <w:tc>
          <w:tcPr>
            <w:tcW w:w="11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1D77D0D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.11(1.77-2.56)</w:t>
            </w: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2E54260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0.71(0.59-0.82)</w:t>
            </w:r>
          </w:p>
        </w:tc>
      </w:tr>
      <w:tr w:rsidR="00BA4614" w:rsidRPr="006A54F9" w14:paraId="61EB3E51" w14:textId="77777777" w:rsidTr="005E471C">
        <w:trPr>
          <w:trHeight w:val="462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CFA63E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0295A17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High-income Asia Pacific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D71D55B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61,807.99(128,749.64-196,107.72)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312FC52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,393.61(1,904.58-2,901.00)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A669DCB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625,651.65(531,984.09-718,321.94)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DC063F0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,736.85(2,327.11-3,142.23)</w:t>
            </w:r>
          </w:p>
        </w:tc>
        <w:tc>
          <w:tcPr>
            <w:tcW w:w="11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8C6DD4F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.87(2.47-3.42)</w:t>
            </w: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024E17D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0.45(0.37-0.53)</w:t>
            </w:r>
          </w:p>
        </w:tc>
      </w:tr>
      <w:tr w:rsidR="00BA4614" w:rsidRPr="006A54F9" w14:paraId="04A664A7" w14:textId="77777777" w:rsidTr="005E471C">
        <w:trPr>
          <w:trHeight w:val="462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C29553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BE75A34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High-income North America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57C80E9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380,441.47(308,052.69-461,821.64)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46A6CF2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,650.65(2,146.30-3,217.66)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1E254F5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731,821.88(603,499.20-854,473.98)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2E21B10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,820.32(2,325.78-3,293.00)</w:t>
            </w:r>
          </w:p>
        </w:tc>
        <w:tc>
          <w:tcPr>
            <w:tcW w:w="11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7350968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0.92(0.72-1.19)</w:t>
            </w: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8B6B765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0.16(0.10-0.22)</w:t>
            </w:r>
          </w:p>
        </w:tc>
      </w:tr>
      <w:tr w:rsidR="00BA4614" w:rsidRPr="006A54F9" w14:paraId="09EEEA70" w14:textId="77777777" w:rsidTr="005E471C">
        <w:trPr>
          <w:trHeight w:val="462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E700EAA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BEF9236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North Africa and Middle East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0C8DE3D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57,814.95(44,887.55-72,738.01)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5027B9D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,523.31(1,182.70-1,916.51)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B4D0B61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72,912.36(215,609.78-335,876.32)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5BA5DCF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,426.62(1,917.11-2,986.47)</w:t>
            </w:r>
          </w:p>
        </w:tc>
        <w:tc>
          <w:tcPr>
            <w:tcW w:w="11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9AD924F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3.72(3.21-4.35)</w:t>
            </w: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2D2BED0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.43(1.33-1.52)</w:t>
            </w:r>
          </w:p>
        </w:tc>
      </w:tr>
      <w:tr w:rsidR="00BA4614" w:rsidRPr="006A54F9" w14:paraId="4E819CCA" w14:textId="77777777" w:rsidTr="005E471C">
        <w:trPr>
          <w:trHeight w:val="462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A478FF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9C28BDB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Oceania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77C1365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301.82(223.72-393.89)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E00E46E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644.20(477.51-840.70)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3482887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,201.57(923.23-1,502.96)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2479158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859.27(660.23-1,074.81)</w:t>
            </w:r>
          </w:p>
        </w:tc>
        <w:tc>
          <w:tcPr>
            <w:tcW w:w="11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E9FAFB1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.98(2.45-3.59)</w:t>
            </w: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F23E128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.04(0.87-1.22)</w:t>
            </w:r>
          </w:p>
        </w:tc>
      </w:tr>
      <w:tr w:rsidR="00BA4614" w:rsidRPr="006A54F9" w14:paraId="1C238ABA" w14:textId="77777777" w:rsidTr="005E471C">
        <w:trPr>
          <w:trHeight w:val="462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68C287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6FBAA62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South Asia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FC4364F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80,373.17(60,416.82-104,617.45)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5646432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653.38(491.15-850.48)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764906D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387,800.39(294,904.65-490,325.31)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805A3A1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971.00(738.40-1,227.70)</w:t>
            </w:r>
          </w:p>
        </w:tc>
        <w:tc>
          <w:tcPr>
            <w:tcW w:w="11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B631EE6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3.82(3.39-4.38)</w:t>
            </w: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4A51501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.20(1.11-1.28)</w:t>
            </w:r>
          </w:p>
        </w:tc>
      </w:tr>
      <w:tr w:rsidR="00BA4614" w:rsidRPr="006A54F9" w14:paraId="7955C4BD" w14:textId="77777777" w:rsidTr="005E471C">
        <w:trPr>
          <w:trHeight w:val="462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8DC05D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B196B81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Southeast Asia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93E04CA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49,098.39(37,591.83-62,616.78)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B4A7374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832.86(637.67-1,062.18)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23BFA38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07,794.82(159,131.20-258,470.43)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1FAD7FC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,259.53(964.56-1,566.70)</w:t>
            </w:r>
          </w:p>
        </w:tc>
        <w:tc>
          <w:tcPr>
            <w:tcW w:w="11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F3CCDBF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3.23(2.76-3.88)</w:t>
            </w: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AADD1C7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.29(1.20-1.38)</w:t>
            </w:r>
          </w:p>
        </w:tc>
      </w:tr>
      <w:tr w:rsidR="00BA4614" w:rsidRPr="006A54F9" w14:paraId="28EBB9B0" w14:textId="77777777" w:rsidTr="005E471C">
        <w:trPr>
          <w:trHeight w:val="462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6973D4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A8D7EE1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Southern Latin America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1496909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31,559.05(25,370.86-38,861.59)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84F5C4F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,045.59(1,644.49-2,518.93)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794F499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95,508.95(76,936.43-110,338.28)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87890BC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,801.43(2,256.67-3,236.40)</w:t>
            </w:r>
          </w:p>
        </w:tc>
        <w:tc>
          <w:tcPr>
            <w:tcW w:w="11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4555F81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.03(1.53-2.62)</w:t>
            </w: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A3D9E38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.11(1.00-1.23)</w:t>
            </w:r>
          </w:p>
        </w:tc>
      </w:tr>
      <w:tr w:rsidR="00BA4614" w:rsidRPr="006A54F9" w14:paraId="5DA232E1" w14:textId="77777777" w:rsidTr="005E471C">
        <w:trPr>
          <w:trHeight w:val="462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3F6BC7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A169F22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Southern Sub-Saharan Africa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0E3E6A4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7,856.63(6,111.56-9,875.49)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2141531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,119.29(870.68-1,406.91)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77DDD0E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1,818.93(17,006.56-26,842.37)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2963D46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,514.85(1,180.74-1,863.62)</w:t>
            </w:r>
          </w:p>
        </w:tc>
        <w:tc>
          <w:tcPr>
            <w:tcW w:w="11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8B98271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.78(1.51-2.13)</w:t>
            </w: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FCE04FD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0.96(0.83-1.08)</w:t>
            </w:r>
          </w:p>
        </w:tc>
      </w:tr>
      <w:tr w:rsidR="00BA4614" w:rsidRPr="006A54F9" w14:paraId="405BCDC6" w14:textId="77777777" w:rsidTr="005E471C">
        <w:trPr>
          <w:trHeight w:val="462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86BAD4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5BA2FBA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Tropical Latin America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2C5F52D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6,157.29(19,559.51-33,468.61)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F5B6389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,080.00(807.58-1,381.87)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00674B5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40,119.34(110,349.16-165,219.85)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2B830ED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,648.81(1,298.50-1,944.17)</w:t>
            </w:r>
          </w:p>
        </w:tc>
        <w:tc>
          <w:tcPr>
            <w:tcW w:w="11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F39C09A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4.36(3.46-5.61)</w:t>
            </w: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59E98E1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.41(1.35-1.47)</w:t>
            </w:r>
          </w:p>
        </w:tc>
      </w:tr>
      <w:tr w:rsidR="00BA4614" w:rsidRPr="006A54F9" w14:paraId="3F105C91" w14:textId="77777777" w:rsidTr="005E471C">
        <w:trPr>
          <w:trHeight w:val="462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F1FD33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A8B3FF5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Western Europe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B2156D9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633,982.08(523,940.62-760,887.49)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90D8930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,532.93(2,093.28-3,039.95)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754E5C8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,181,992.47(1,013,979.57-1,340,818.31)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F00005A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2,716.40(2,330.28-3,081.41)</w:t>
            </w:r>
          </w:p>
        </w:tc>
        <w:tc>
          <w:tcPr>
            <w:tcW w:w="11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E1A363D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0.86(0.67-1.14)</w:t>
            </w: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E9FAF2F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0.31(0.25-0.38)</w:t>
            </w:r>
          </w:p>
        </w:tc>
      </w:tr>
      <w:tr w:rsidR="00BA4614" w:rsidRPr="006A54F9" w14:paraId="508A2847" w14:textId="77777777" w:rsidTr="005E471C">
        <w:trPr>
          <w:trHeight w:val="462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BBECE2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17B7B82" w14:textId="77777777" w:rsidR="00BA4614" w:rsidRPr="006A54F9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Western Sub-Saharan Africa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93E092A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8,044.62(13,808.84-22,638.68)</w:t>
            </w:r>
          </w:p>
        </w:tc>
        <w:tc>
          <w:tcPr>
            <w:tcW w:w="16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BF2490E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857.84(656.47-1,076.24)</w:t>
            </w:r>
          </w:p>
        </w:tc>
        <w:tc>
          <w:tcPr>
            <w:tcW w:w="22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8E96BCA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49,714.03(38,380.67-62,684.83)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DD8E5B8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,121.94(866.17-1,414.66)</w:t>
            </w:r>
          </w:p>
        </w:tc>
        <w:tc>
          <w:tcPr>
            <w:tcW w:w="11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4F1ACAC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1.76(1.52-2.05)</w:t>
            </w: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679FA75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0.83(0.71-0.95)</w:t>
            </w:r>
          </w:p>
        </w:tc>
      </w:tr>
      <w:tr w:rsidR="00454379" w:rsidRPr="006A54F9" w14:paraId="065C0593" w14:textId="77777777" w:rsidTr="00454379">
        <w:trPr>
          <w:trHeight w:val="462"/>
        </w:trPr>
        <w:tc>
          <w:tcPr>
            <w:tcW w:w="11630" w:type="dxa"/>
            <w:gridSpan w:val="8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F381A76" w14:textId="77777777" w:rsidR="004654F7" w:rsidRPr="006A54F9" w:rsidRDefault="002C7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4F9">
              <w:rPr>
                <w:rFonts w:ascii="Times New Roman" w:hAnsi="Times New Roman" w:cs="Times New Roman"/>
                <w:sz w:val="18"/>
                <w:szCs w:val="18"/>
              </w:rPr>
              <w:t>Incidence of CKD in the older adults Between 1,990 and 2,19 at the Global and Regional Level. EAPC, estimated annual percentage change; SDI, Sociodemographic Index; UI, uncertainty interval. EAPC is expressed as 95% UIs.</w:t>
            </w:r>
          </w:p>
        </w:tc>
      </w:tr>
    </w:tbl>
    <w:p w14:paraId="134E90AD" w14:textId="77777777" w:rsidR="00587181" w:rsidRPr="006A54F9" w:rsidRDefault="00587181">
      <w:pPr>
        <w:rPr>
          <w:rFonts w:ascii="Times New Roman" w:hAnsi="Times New Roman" w:cs="Times New Roman"/>
          <w:sz w:val="18"/>
          <w:szCs w:val="18"/>
        </w:rPr>
      </w:pPr>
    </w:p>
    <w:p w14:paraId="48110022" w14:textId="77777777" w:rsidR="004654F7" w:rsidRPr="006A54F9" w:rsidRDefault="004654F7">
      <w:pPr>
        <w:rPr>
          <w:rFonts w:ascii="Times New Roman" w:hAnsi="Times New Roman" w:cs="Times New Roman"/>
          <w:sz w:val="18"/>
          <w:szCs w:val="18"/>
        </w:rPr>
      </w:pPr>
    </w:p>
    <w:p w14:paraId="4F3EF689" w14:textId="3E7FF8B3" w:rsidR="004654F7" w:rsidRPr="006A54F9" w:rsidRDefault="004654F7">
      <w:pPr>
        <w:jc w:val="right"/>
        <w:rPr>
          <w:rFonts w:ascii="Times New Roman" w:hAnsi="Times New Roman" w:cs="Times New Roman"/>
          <w:sz w:val="18"/>
          <w:szCs w:val="18"/>
        </w:rPr>
      </w:pPr>
    </w:p>
    <w:sectPr w:rsidR="004654F7" w:rsidRPr="006A54F9" w:rsidSect="00B72AA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0B083" w14:textId="77777777" w:rsidR="00A344CA" w:rsidRDefault="00A344CA" w:rsidP="00B72AA0">
      <w:r>
        <w:separator/>
      </w:r>
    </w:p>
  </w:endnote>
  <w:endnote w:type="continuationSeparator" w:id="0">
    <w:p w14:paraId="1BD4476C" w14:textId="77777777" w:rsidR="00A344CA" w:rsidRDefault="00A344CA" w:rsidP="00B72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821DD" w14:textId="77777777" w:rsidR="00A344CA" w:rsidRDefault="00A344CA" w:rsidP="00B72AA0">
      <w:r>
        <w:separator/>
      </w:r>
    </w:p>
  </w:footnote>
  <w:footnote w:type="continuationSeparator" w:id="0">
    <w:p w14:paraId="229DD868" w14:textId="77777777" w:rsidR="00A344CA" w:rsidRDefault="00A344CA" w:rsidP="00B72A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2E1"/>
    <w:rsid w:val="00036F1F"/>
    <w:rsid w:val="00055303"/>
    <w:rsid w:val="0018036E"/>
    <w:rsid w:val="00182285"/>
    <w:rsid w:val="0019073D"/>
    <w:rsid w:val="001C6975"/>
    <w:rsid w:val="002C7915"/>
    <w:rsid w:val="003642E1"/>
    <w:rsid w:val="003B4D4D"/>
    <w:rsid w:val="00454379"/>
    <w:rsid w:val="00455668"/>
    <w:rsid w:val="004654F7"/>
    <w:rsid w:val="00476F9B"/>
    <w:rsid w:val="00493D91"/>
    <w:rsid w:val="004C364D"/>
    <w:rsid w:val="00533CF9"/>
    <w:rsid w:val="00587181"/>
    <w:rsid w:val="005D0918"/>
    <w:rsid w:val="005E471C"/>
    <w:rsid w:val="006144D3"/>
    <w:rsid w:val="006A54F9"/>
    <w:rsid w:val="006C7AFC"/>
    <w:rsid w:val="00764A76"/>
    <w:rsid w:val="007A275A"/>
    <w:rsid w:val="008306F9"/>
    <w:rsid w:val="00A344CA"/>
    <w:rsid w:val="00B72AA0"/>
    <w:rsid w:val="00BA4614"/>
    <w:rsid w:val="00C6661F"/>
    <w:rsid w:val="00C72FA4"/>
    <w:rsid w:val="00C741AA"/>
    <w:rsid w:val="00C871DD"/>
    <w:rsid w:val="00D76A24"/>
    <w:rsid w:val="00F82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AF53D6"/>
  <w15:chartTrackingRefBased/>
  <w15:docId w15:val="{FDEC3CE5-0F83-4D46-BEC9-A0B8ABEEA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2A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2A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2A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2AA0"/>
    <w:rPr>
      <w:sz w:val="18"/>
      <w:szCs w:val="18"/>
    </w:rPr>
  </w:style>
  <w:style w:type="table" w:styleId="a7">
    <w:name w:val="Table Grid"/>
    <w:basedOn w:val="a1"/>
    <w:uiPriority w:val="39"/>
    <w:rsid w:val="00B72A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6">
    <w:name w:val="List Table 2 Accent 6"/>
    <w:basedOn w:val="a1"/>
    <w:uiPriority w:val="47"/>
    <w:rsid w:val="00B72AA0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8">
    <w:name w:val="Grid Table Light"/>
    <w:basedOn w:val="a1"/>
    <w:uiPriority w:val="40"/>
    <w:rsid w:val="00B72AA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9">
    <w:name w:val="annotation reference"/>
    <w:basedOn w:val="a0"/>
    <w:uiPriority w:val="99"/>
    <w:semiHidden/>
    <w:unhideWhenUsed/>
    <w:rsid w:val="0018036E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18036E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18036E"/>
  </w:style>
  <w:style w:type="paragraph" w:styleId="ac">
    <w:name w:val="annotation subject"/>
    <w:basedOn w:val="aa"/>
    <w:next w:val="aa"/>
    <w:link w:val="ad"/>
    <w:uiPriority w:val="99"/>
    <w:semiHidden/>
    <w:unhideWhenUsed/>
    <w:rsid w:val="0018036E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8036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4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3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</TotalTime>
  <Pages>2</Pages>
  <Words>742</Words>
  <Characters>4233</Characters>
  <Application>Microsoft Office Word</Application>
  <DocSecurity>0</DocSecurity>
  <Lines>35</Lines>
  <Paragraphs>9</Paragraphs>
  <ScaleCrop>false</ScaleCrop>
  <Company/>
  <LinksUpToDate>false</LinksUpToDate>
  <CharactersWithSpaces>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轩 王</dc:creator>
  <cp:keywords/>
  <dc:description/>
  <cp:lastModifiedBy>伟轩 王</cp:lastModifiedBy>
  <cp:revision>13</cp:revision>
  <dcterms:created xsi:type="dcterms:W3CDTF">2024-06-11T08:54:00Z</dcterms:created>
  <dcterms:modified xsi:type="dcterms:W3CDTF">2026-04-02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IGC">
    <vt:lpwstr>{"Label":"1","ContentProducer":"001191440300708461136T1IVWN","ProduceID":"df1e07170a79fccb8d2062c83eaa2e37-91d070808a54332b0ffda0395f189ef1b4f0705c","ReservedCode1":"{\"Type\":\" TC260PG\",\"Version\":1,\"Bindings\":[{\"Type\":\"soft\",\"AlgID\":\"sm3\",\"Value\":\"caa5b4f3ae7a8b98842894dcf8e7c7ccc68e2e48cdffcc40ac5553ae752001ee\"},{\"Type\":\"hash\",\"AlgID\":\"sm3\",\"Value\":\"ef5b0e64ca433cfa9329c95eaf1bf1e21fe5bf5f1abdd64ebd953d266a6e886b\"}],\"PubSD\":[{\"Type\":\"DS\",\"AlgID\":\"sm2\",\"TBSData\":{\"Type\":\"Binding\",\"BType\":\"hash\"},\"Signature\":\"30440220344ec3635d784ce07619566577d6158d20d17188a92888e458017ea7e7066b060220735687358c90272f4fc51d40914c9413c018c5e7eacfa02d061023dbabe1c6e6\"},{\"Type\":\"PubKey\",\"AlgID\":\"sm2\",\"KeyValue\":\"0407f79b28a17a752b3aae4305c98b48978213832729a2571850b1310b2bc9fe8fee039ccf25ebfeac27502414d9fcef792d777183c98893d226171c2f7a3289a2\"}],\"Extension\":{\"Timestamp\":1774446063,\"KeyVersion\":\"v1-Owd2uMESYLo311\"}}","ContentPropagator":"001191440300708461136T1IVWN","PropagateID":"df1e07170a79fccb8d2062c83eaa2e37-91d070808a54332b0ffda0395f189ef1b4f0705c","ReservedCode2":"{\"Type\":\" TC260PG\",\"Version\":1,\"Bindings\":[{\"Type\":\"soft\",\"AlgID\":\"sm3\",\"Value\":\"caa5b4f3ae7a8b98842894dcf8e7c7ccc68e2e48cdffcc40ac5553ae752001ee\"},{\"Type\":\"hash\",\"AlgID\":\"sm3\",\"Value\":\"ef5b0e64ca433cfa9329c95eaf1bf1e21fe5bf5f1abdd64ebd953d266a6e886b\"}],\"PubSD\":[{\"Type\":\"DS\",\"AlgID\":\"sm2\",\"TBSData\":{\"Type\":\"Binding\",\"BType\":\"hash\"},\"Signature\":\"3045022100e2ae3a0ef2f40e397d0e87df509de7b600acc1eb02884bbe44ea06e89307248102204b876087d98fc7e25b2bbd89f507b21e33b341f7dcde309c347d2f41e6ef6c55\"},{\"Type\":\"PubKey\",\"AlgID\":\"sm2\",\"KeyValue\":\"0407f79b28a17a752b3aae4305c98b48978213832729a2571850b1310b2bc9fe8fee039ccf25ebfeac27502414d9fcef792d777183c98893d226171c2f7a3289a2\"}],\"Extension\":{\"Timestamp\":1774446063,\"KeyVersion\":\"v1-Owd2uMESYLo311\"}}"}</vt:lpwstr>
  </property>
</Properties>
</file>